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F75CD" w14:textId="5D8C109B" w:rsidR="006D4031" w:rsidRPr="0083002A" w:rsidRDefault="006D4031" w:rsidP="006D4031">
      <w:pPr>
        <w:spacing w:line="240" w:lineRule="auto"/>
        <w:rPr>
          <w:rFonts w:ascii="Times New Roman" w:hAnsi="Times New Roman" w:cs="Times New Roman"/>
        </w:rPr>
      </w:pPr>
      <w:r w:rsidRPr="0083002A">
        <w:rPr>
          <w:rFonts w:ascii="Times New Roman" w:hAnsi="Times New Roman" w:cs="Times New Roman"/>
          <w:b/>
          <w:bCs/>
        </w:rPr>
        <w:t>S1 Table.</w:t>
      </w:r>
      <w:r w:rsidRPr="0083002A">
        <w:rPr>
          <w:rFonts w:ascii="Times New Roman" w:hAnsi="Times New Roman" w:cs="Times New Roman"/>
        </w:rPr>
        <w:t xml:space="preserve"> </w:t>
      </w:r>
      <w:r w:rsidR="00DF2D4F">
        <w:rPr>
          <w:rFonts w:ascii="Times New Roman" w:hAnsi="Times New Roman" w:cs="Times New Roman"/>
        </w:rPr>
        <w:t>R</w:t>
      </w:r>
      <w:r w:rsidRPr="0083002A">
        <w:rPr>
          <w:rFonts w:ascii="Times New Roman" w:hAnsi="Times New Roman" w:cs="Times New Roman"/>
        </w:rPr>
        <w:t xml:space="preserve">egression analysis of online presence of mosques in the Netherlands. </w:t>
      </w:r>
    </w:p>
    <w:tbl>
      <w:tblPr>
        <w:tblStyle w:val="Tabelraster"/>
        <w:tblW w:w="9805" w:type="dxa"/>
        <w:tblLayout w:type="fixed"/>
        <w:tblLook w:val="04A0" w:firstRow="1" w:lastRow="0" w:firstColumn="1" w:lastColumn="0" w:noHBand="0" w:noVBand="1"/>
      </w:tblPr>
      <w:tblGrid>
        <w:gridCol w:w="1700"/>
        <w:gridCol w:w="853"/>
        <w:gridCol w:w="871"/>
        <w:gridCol w:w="835"/>
        <w:gridCol w:w="853"/>
        <w:gridCol w:w="711"/>
        <w:gridCol w:w="854"/>
        <w:gridCol w:w="710"/>
        <w:gridCol w:w="854"/>
        <w:gridCol w:w="853"/>
        <w:gridCol w:w="711"/>
      </w:tblGrid>
      <w:tr w:rsidR="006D4031" w:rsidRPr="006D4031" w14:paraId="264DB2C3" w14:textId="77777777" w:rsidTr="003D5407">
        <w:trPr>
          <w:trHeight w:val="323"/>
        </w:trPr>
        <w:tc>
          <w:tcPr>
            <w:tcW w:w="1696" w:type="dxa"/>
          </w:tcPr>
          <w:p w14:paraId="00D06EDE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66F831" w14:textId="361C9016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5"/>
          </w:tcPr>
          <w:p w14:paraId="1F4C248D" w14:textId="0C65EE89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site (0</w:t>
            </w:r>
            <w:r w:rsidR="00DF2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D4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No; 1 = Yes)</w:t>
            </w:r>
          </w:p>
        </w:tc>
        <w:tc>
          <w:tcPr>
            <w:tcW w:w="3969" w:type="dxa"/>
            <w:gridSpan w:val="5"/>
          </w:tcPr>
          <w:p w14:paraId="47230A44" w14:textId="3D7CB7FD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ebook (0</w:t>
            </w:r>
            <w:r w:rsidR="00DF2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D4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No; 1 = Yes)</w:t>
            </w:r>
          </w:p>
        </w:tc>
      </w:tr>
      <w:tr w:rsidR="003D5407" w:rsidRPr="006D4031" w14:paraId="267A4C17" w14:textId="77777777" w:rsidTr="003D5407">
        <w:trPr>
          <w:trHeight w:val="654"/>
        </w:trPr>
        <w:tc>
          <w:tcPr>
            <w:tcW w:w="1696" w:type="dxa"/>
          </w:tcPr>
          <w:p w14:paraId="0DCFB770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BCF9EF" w14:textId="5E853472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 w:rsidR="003D540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68" w:type="dxa"/>
          </w:tcPr>
          <w:p w14:paraId="10CD3326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33" w:type="dxa"/>
          </w:tcPr>
          <w:p w14:paraId="2B2FECE2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689F56CB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6D4031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  <w:tc>
          <w:tcPr>
            <w:tcW w:w="709" w:type="dxa"/>
          </w:tcPr>
          <w:p w14:paraId="43D18888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51" w:type="dxa"/>
          </w:tcPr>
          <w:p w14:paraId="586F9AA1" w14:textId="3739EE4E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 w:rsidR="003D540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" w:type="dxa"/>
          </w:tcPr>
          <w:p w14:paraId="4C8BE86E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14:paraId="2E60AAEA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4D899C83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 xml:space="preserve">CI </w:t>
            </w:r>
            <w:r w:rsidRPr="006D4031">
              <w:rPr>
                <w:rFonts w:ascii="Times New Roman" w:hAnsi="Times New Roman" w:cs="Times New Roman"/>
                <w:sz w:val="20"/>
                <w:szCs w:val="20"/>
              </w:rPr>
              <w:br/>
              <w:t>(2.5%;</w:t>
            </w:r>
            <w:r w:rsidRPr="006D4031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  <w:tc>
          <w:tcPr>
            <w:tcW w:w="709" w:type="dxa"/>
          </w:tcPr>
          <w:p w14:paraId="33462EB3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3D5407" w:rsidRPr="006D4031" w14:paraId="1C529FBD" w14:textId="77777777" w:rsidTr="003D5407">
        <w:trPr>
          <w:trHeight w:val="252"/>
        </w:trPr>
        <w:tc>
          <w:tcPr>
            <w:tcW w:w="1696" w:type="dxa"/>
          </w:tcPr>
          <w:p w14:paraId="3CC5D7A3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851" w:type="dxa"/>
          </w:tcPr>
          <w:p w14:paraId="0CEE546C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</w:tcPr>
          <w:p w14:paraId="2E295C4C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03C697C5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B910F8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CCE0F8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DF7312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74E3F73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E4E44F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179A1F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804E8E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407" w:rsidRPr="006D4031" w14:paraId="2806ED55" w14:textId="77777777" w:rsidTr="003D5407">
        <w:trPr>
          <w:trHeight w:val="252"/>
        </w:trPr>
        <w:tc>
          <w:tcPr>
            <w:tcW w:w="1696" w:type="dxa"/>
          </w:tcPr>
          <w:p w14:paraId="28C6DCC5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851" w:type="dxa"/>
          </w:tcPr>
          <w:p w14:paraId="70103380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</w:tcPr>
          <w:p w14:paraId="3894AFB5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3B25967C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0AE3D2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D2C1C9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611556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F7C4B81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693D60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64577B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27CC7BA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407" w:rsidRPr="006D4031" w14:paraId="545C3A2D" w14:textId="77777777" w:rsidTr="003D5407">
        <w:trPr>
          <w:trHeight w:val="262"/>
        </w:trPr>
        <w:tc>
          <w:tcPr>
            <w:tcW w:w="1696" w:type="dxa"/>
          </w:tcPr>
          <w:p w14:paraId="2CCBA9A6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851" w:type="dxa"/>
            <w:vAlign w:val="bottom"/>
          </w:tcPr>
          <w:p w14:paraId="1C3821FE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868" w:type="dxa"/>
            <w:vAlign w:val="bottom"/>
          </w:tcPr>
          <w:p w14:paraId="307CDB33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833" w:type="dxa"/>
            <w:vAlign w:val="bottom"/>
          </w:tcPr>
          <w:p w14:paraId="40F209C5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50" w:type="dxa"/>
          </w:tcPr>
          <w:p w14:paraId="206DA708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3;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0.764</w:t>
            </w:r>
          </w:p>
        </w:tc>
        <w:tc>
          <w:tcPr>
            <w:tcW w:w="709" w:type="dxa"/>
          </w:tcPr>
          <w:p w14:paraId="29AD96EE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.426</w:t>
            </w:r>
          </w:p>
        </w:tc>
        <w:tc>
          <w:tcPr>
            <w:tcW w:w="851" w:type="dxa"/>
            <w:vAlign w:val="bottom"/>
          </w:tcPr>
          <w:p w14:paraId="0383E4B5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-0.590</w:t>
            </w:r>
          </w:p>
        </w:tc>
        <w:tc>
          <w:tcPr>
            <w:tcW w:w="708" w:type="dxa"/>
            <w:vAlign w:val="bottom"/>
          </w:tcPr>
          <w:p w14:paraId="75E9A8BA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851" w:type="dxa"/>
            <w:vAlign w:val="bottom"/>
          </w:tcPr>
          <w:p w14:paraId="1FFAD185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50" w:type="dxa"/>
          </w:tcPr>
          <w:p w14:paraId="7444AF29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-1.011; 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-0.172</w:t>
            </w:r>
          </w:p>
        </w:tc>
        <w:tc>
          <w:tcPr>
            <w:tcW w:w="709" w:type="dxa"/>
          </w:tcPr>
          <w:p w14:paraId="0A009B8E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554</w:t>
            </w:r>
          </w:p>
        </w:tc>
      </w:tr>
      <w:tr w:rsidR="003D5407" w:rsidRPr="006D4031" w14:paraId="7EDEDAED" w14:textId="77777777" w:rsidTr="003D5407">
        <w:trPr>
          <w:trHeight w:val="252"/>
        </w:trPr>
        <w:tc>
          <w:tcPr>
            <w:tcW w:w="1696" w:type="dxa"/>
          </w:tcPr>
          <w:p w14:paraId="7130B4E6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vAlign w:val="bottom"/>
          </w:tcPr>
          <w:p w14:paraId="7498D29D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868" w:type="dxa"/>
            <w:vAlign w:val="bottom"/>
          </w:tcPr>
          <w:p w14:paraId="25D4C301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833" w:type="dxa"/>
            <w:vAlign w:val="bottom"/>
          </w:tcPr>
          <w:p w14:paraId="6E49BB7A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0" w:type="dxa"/>
          </w:tcPr>
          <w:p w14:paraId="1DAA276A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0.237; 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1.287</w:t>
            </w:r>
          </w:p>
        </w:tc>
        <w:tc>
          <w:tcPr>
            <w:tcW w:w="709" w:type="dxa"/>
          </w:tcPr>
          <w:p w14:paraId="23B6DD29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.127</w:t>
            </w:r>
          </w:p>
        </w:tc>
        <w:tc>
          <w:tcPr>
            <w:tcW w:w="851" w:type="dxa"/>
            <w:vAlign w:val="bottom"/>
          </w:tcPr>
          <w:p w14:paraId="394F2498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-0.646</w:t>
            </w:r>
          </w:p>
        </w:tc>
        <w:tc>
          <w:tcPr>
            <w:tcW w:w="708" w:type="dxa"/>
            <w:vAlign w:val="bottom"/>
          </w:tcPr>
          <w:p w14:paraId="2C3BA5A0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851" w:type="dxa"/>
            <w:vAlign w:val="bottom"/>
          </w:tcPr>
          <w:p w14:paraId="074DACC4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50" w:type="dxa"/>
          </w:tcPr>
          <w:p w14:paraId="49E9932D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ru-RU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1.164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;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br/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12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ru-RU" w:eastAsia="en-GB"/>
              </w:rPr>
              <w:t>8</w:t>
            </w:r>
          </w:p>
        </w:tc>
        <w:tc>
          <w:tcPr>
            <w:tcW w:w="709" w:type="dxa"/>
          </w:tcPr>
          <w:p w14:paraId="20BFF320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524</w:t>
            </w:r>
          </w:p>
        </w:tc>
      </w:tr>
      <w:tr w:rsidR="003D5407" w:rsidRPr="006D4031" w14:paraId="3A2FDB01" w14:textId="77777777" w:rsidTr="003D5407">
        <w:trPr>
          <w:trHeight w:val="252"/>
        </w:trPr>
        <w:tc>
          <w:tcPr>
            <w:tcW w:w="1696" w:type="dxa"/>
          </w:tcPr>
          <w:p w14:paraId="4681C12A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851" w:type="dxa"/>
            <w:vAlign w:val="bottom"/>
          </w:tcPr>
          <w:p w14:paraId="7ADC46E4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6F988279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14:paraId="48D260A8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9D2DAE2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923DF60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303D4675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9C4D584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F3FE8B7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CFA46C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E3AB4F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407" w:rsidRPr="006D4031" w14:paraId="195C45A5" w14:textId="77777777" w:rsidTr="00DD663E">
        <w:trPr>
          <w:trHeight w:val="347"/>
        </w:trPr>
        <w:tc>
          <w:tcPr>
            <w:tcW w:w="1696" w:type="dxa"/>
          </w:tcPr>
          <w:p w14:paraId="58F17F04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851" w:type="dxa"/>
            <w:vAlign w:val="bottom"/>
          </w:tcPr>
          <w:p w14:paraId="43A2AB7F" w14:textId="60324F84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868" w:type="dxa"/>
          </w:tcPr>
          <w:p w14:paraId="529A0851" w14:textId="05216069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833" w:type="dxa"/>
          </w:tcPr>
          <w:p w14:paraId="7A3DFBD1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850" w:type="dxa"/>
          </w:tcPr>
          <w:p w14:paraId="36F26C73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184;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.790</w:t>
            </w:r>
          </w:p>
        </w:tc>
        <w:tc>
          <w:tcPr>
            <w:tcW w:w="709" w:type="dxa"/>
          </w:tcPr>
          <w:p w14:paraId="0D37446F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.092</w:t>
            </w:r>
          </w:p>
        </w:tc>
        <w:tc>
          <w:tcPr>
            <w:tcW w:w="851" w:type="dxa"/>
          </w:tcPr>
          <w:p w14:paraId="1C4902D6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708" w:type="dxa"/>
            <w:vAlign w:val="bottom"/>
          </w:tcPr>
          <w:p w14:paraId="37FE7B2C" w14:textId="7331B295" w:rsidR="006D4031" w:rsidRPr="00DD663E" w:rsidRDefault="006D4031" w:rsidP="00DD663E">
            <w:pPr>
              <w:pStyle w:val="Geenafstand"/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eastAsia="en-GB"/>
              </w:rPr>
            </w:pPr>
            <w:r w:rsidRPr="00DD663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</w:tcPr>
          <w:p w14:paraId="38C82000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850" w:type="dxa"/>
          </w:tcPr>
          <w:p w14:paraId="708071BE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-0.565; 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.211</w:t>
            </w:r>
          </w:p>
        </w:tc>
        <w:tc>
          <w:tcPr>
            <w:tcW w:w="709" w:type="dxa"/>
          </w:tcPr>
          <w:p w14:paraId="0A988CC0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.349</w:t>
            </w:r>
          </w:p>
        </w:tc>
      </w:tr>
      <w:tr w:rsidR="003D5407" w:rsidRPr="006D4031" w14:paraId="30F550AD" w14:textId="77777777" w:rsidTr="003D5407">
        <w:trPr>
          <w:trHeight w:val="262"/>
        </w:trPr>
        <w:tc>
          <w:tcPr>
            <w:tcW w:w="1696" w:type="dxa"/>
          </w:tcPr>
          <w:p w14:paraId="03E87EA5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851" w:type="dxa"/>
          </w:tcPr>
          <w:p w14:paraId="094F4029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</w:tcPr>
          <w:p w14:paraId="405D0B8F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4C913C4C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C31728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5C5AC9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713913B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4B777D3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7CA901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6C4C8E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C1981D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407" w:rsidRPr="006D4031" w14:paraId="7390F4D3" w14:textId="77777777" w:rsidTr="003D5407">
        <w:trPr>
          <w:trHeight w:val="252"/>
        </w:trPr>
        <w:tc>
          <w:tcPr>
            <w:tcW w:w="1696" w:type="dxa"/>
          </w:tcPr>
          <w:p w14:paraId="4E24C2E8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5611C0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</w:tcPr>
          <w:p w14:paraId="47F3D9ED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0FC3794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ED2AD8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916089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3126DD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7AC9D83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239164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8D8B43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244C54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407" w:rsidRPr="006D4031" w14:paraId="3C88F6B6" w14:textId="77777777" w:rsidTr="003D5407">
        <w:trPr>
          <w:trHeight w:val="252"/>
        </w:trPr>
        <w:tc>
          <w:tcPr>
            <w:tcW w:w="1696" w:type="dxa"/>
          </w:tcPr>
          <w:p w14:paraId="1B0D3957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Pseudo R2</w:t>
            </w:r>
          </w:p>
        </w:tc>
        <w:tc>
          <w:tcPr>
            <w:tcW w:w="851" w:type="dxa"/>
          </w:tcPr>
          <w:p w14:paraId="655D8DA7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20</w:t>
            </w:r>
          </w:p>
        </w:tc>
        <w:tc>
          <w:tcPr>
            <w:tcW w:w="868" w:type="dxa"/>
          </w:tcPr>
          <w:p w14:paraId="511031B5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</w:tcPr>
          <w:p w14:paraId="754FD820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2328A2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DA7CA2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14:paraId="46EC2C04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16</w:t>
            </w:r>
          </w:p>
        </w:tc>
        <w:tc>
          <w:tcPr>
            <w:tcW w:w="708" w:type="dxa"/>
          </w:tcPr>
          <w:p w14:paraId="6D617522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851" w:type="dxa"/>
          </w:tcPr>
          <w:p w14:paraId="4ED797D4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850" w:type="dxa"/>
          </w:tcPr>
          <w:p w14:paraId="3FE8913C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709" w:type="dxa"/>
          </w:tcPr>
          <w:p w14:paraId="58186FE1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3D5407" w:rsidRPr="006D4031" w14:paraId="7FBBB084" w14:textId="77777777" w:rsidTr="003D5407">
        <w:trPr>
          <w:trHeight w:val="96"/>
        </w:trPr>
        <w:tc>
          <w:tcPr>
            <w:tcW w:w="1696" w:type="dxa"/>
          </w:tcPr>
          <w:p w14:paraId="6D6D7423" w14:textId="6E41F2B6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1B0D629F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868" w:type="dxa"/>
          </w:tcPr>
          <w:p w14:paraId="6B8D23A2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209CEEB2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3F7DEB6B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5CBD5005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B3BC16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708" w:type="dxa"/>
          </w:tcPr>
          <w:p w14:paraId="3B4383E4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278AE3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07DDC4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D35DA1" w14:textId="77777777" w:rsidR="006D4031" w:rsidRPr="006D4031" w:rsidRDefault="006D4031" w:rsidP="006D403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elraster"/>
        <w:tblpPr w:leftFromText="141" w:rightFromText="141" w:vertAnchor="text" w:horzAnchor="margin" w:tblpY="891"/>
        <w:tblW w:w="9805" w:type="dxa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850"/>
        <w:gridCol w:w="851"/>
        <w:gridCol w:w="850"/>
        <w:gridCol w:w="709"/>
        <w:gridCol w:w="851"/>
        <w:gridCol w:w="708"/>
        <w:gridCol w:w="909"/>
        <w:gridCol w:w="810"/>
        <w:gridCol w:w="720"/>
      </w:tblGrid>
      <w:tr w:rsidR="003D5407" w:rsidRPr="0083002A" w14:paraId="5972DB2F" w14:textId="77777777" w:rsidTr="00E35D50">
        <w:tc>
          <w:tcPr>
            <w:tcW w:w="1696" w:type="dxa"/>
          </w:tcPr>
          <w:p w14:paraId="52E95784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5"/>
            <w:tcBorders>
              <w:bottom w:val="single" w:sz="4" w:space="0" w:color="auto"/>
            </w:tcBorders>
          </w:tcPr>
          <w:p w14:paraId="5CCF49FB" w14:textId="74AB43EB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itter (0</w:t>
            </w:r>
            <w:r w:rsidR="00DF2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D4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No; 1 = Yes)</w:t>
            </w:r>
          </w:p>
        </w:tc>
        <w:tc>
          <w:tcPr>
            <w:tcW w:w="3998" w:type="dxa"/>
            <w:gridSpan w:val="5"/>
          </w:tcPr>
          <w:p w14:paraId="1756010C" w14:textId="6959747F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agram (0</w:t>
            </w:r>
            <w:r w:rsidR="00DF2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D4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No; 1 = Yes)</w:t>
            </w:r>
          </w:p>
        </w:tc>
      </w:tr>
      <w:tr w:rsidR="003D5407" w:rsidRPr="0083002A" w14:paraId="43CEE667" w14:textId="77777777" w:rsidTr="00E35D50">
        <w:tc>
          <w:tcPr>
            <w:tcW w:w="1696" w:type="dxa"/>
          </w:tcPr>
          <w:p w14:paraId="264F9243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AAD54D" w14:textId="4477E799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C5D75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E2314A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89CF2E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6D4031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DDF5BE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2978A7" w14:textId="46FCBA70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06779C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3D276673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B922E4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6D4031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20563B5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3D5407" w:rsidRPr="0083002A" w14:paraId="3A265A6D" w14:textId="77777777" w:rsidTr="00E35D50">
        <w:tc>
          <w:tcPr>
            <w:tcW w:w="1696" w:type="dxa"/>
          </w:tcPr>
          <w:p w14:paraId="7369DA7A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851" w:type="dxa"/>
          </w:tcPr>
          <w:p w14:paraId="3EEF6B16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EC131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A4587A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E33057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C2594A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3E84400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0857EDA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2C605CA5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7CEEB8E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82F503F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407" w:rsidRPr="0083002A" w14:paraId="2EA0456C" w14:textId="77777777" w:rsidTr="00E35D50">
        <w:tc>
          <w:tcPr>
            <w:tcW w:w="1696" w:type="dxa"/>
            <w:tcBorders>
              <w:right w:val="single" w:sz="4" w:space="0" w:color="auto"/>
            </w:tcBorders>
          </w:tcPr>
          <w:p w14:paraId="6C67E3C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97359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B107F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4B8F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7E978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E453FE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772856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4536F31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1FDD7FB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F78A1CA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1E378DC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407" w:rsidRPr="0083002A" w14:paraId="7CA720F7" w14:textId="77777777" w:rsidTr="00E35D50">
        <w:tc>
          <w:tcPr>
            <w:tcW w:w="1696" w:type="dxa"/>
            <w:tcBorders>
              <w:right w:val="single" w:sz="4" w:space="0" w:color="auto"/>
            </w:tcBorders>
          </w:tcPr>
          <w:p w14:paraId="55940E3C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2F10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4B21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15F0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650E9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150;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.0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AC161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1.535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96BB3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-1.65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5741D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45E5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ru-RU"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324D7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2.387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; 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br/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1.0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B916A8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0.191   </w:t>
            </w:r>
          </w:p>
        </w:tc>
      </w:tr>
      <w:tr w:rsidR="003D5407" w:rsidRPr="0083002A" w14:paraId="6D817A18" w14:textId="77777777" w:rsidTr="00E35D50">
        <w:tc>
          <w:tcPr>
            <w:tcW w:w="1696" w:type="dxa"/>
            <w:tcBorders>
              <w:right w:val="single" w:sz="4" w:space="0" w:color="auto"/>
            </w:tcBorders>
          </w:tcPr>
          <w:p w14:paraId="32A8A030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6200A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E7DE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6E706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98D9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29;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.3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90351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.9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0F5D9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-0.99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43AE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3BAA7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C9A1B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-1.782; 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-0.3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80E296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369</w:t>
            </w:r>
          </w:p>
        </w:tc>
      </w:tr>
      <w:tr w:rsidR="003D5407" w:rsidRPr="0083002A" w14:paraId="23ED9B1E" w14:textId="77777777" w:rsidTr="00E35D50">
        <w:tc>
          <w:tcPr>
            <w:tcW w:w="1696" w:type="dxa"/>
          </w:tcPr>
          <w:p w14:paraId="1B35D040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2DF85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5DAF8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E141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49DF4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C61F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6659E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53D09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3458E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036C6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7209C5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407" w:rsidRPr="0083002A" w14:paraId="155A3D61" w14:textId="77777777" w:rsidTr="00E35D50">
        <w:tc>
          <w:tcPr>
            <w:tcW w:w="1696" w:type="dxa"/>
          </w:tcPr>
          <w:p w14:paraId="6D6496FD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851" w:type="dxa"/>
          </w:tcPr>
          <w:p w14:paraId="47015C3C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1.768</w:t>
            </w:r>
          </w:p>
        </w:tc>
        <w:tc>
          <w:tcPr>
            <w:tcW w:w="850" w:type="dxa"/>
          </w:tcPr>
          <w:p w14:paraId="1A3C56D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851" w:type="dxa"/>
          </w:tcPr>
          <w:p w14:paraId="17DB74C8" w14:textId="73E2B36D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</w:tcPr>
          <w:p w14:paraId="591BE2DD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882;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2.683</w:t>
            </w:r>
          </w:p>
        </w:tc>
        <w:tc>
          <w:tcPr>
            <w:tcW w:w="709" w:type="dxa"/>
          </w:tcPr>
          <w:p w14:paraId="1DDB19B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ru-RU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5.858</w:t>
            </w:r>
          </w:p>
        </w:tc>
        <w:tc>
          <w:tcPr>
            <w:tcW w:w="851" w:type="dxa"/>
          </w:tcPr>
          <w:p w14:paraId="79757A3B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-0.773</w:t>
            </w:r>
          </w:p>
        </w:tc>
        <w:tc>
          <w:tcPr>
            <w:tcW w:w="708" w:type="dxa"/>
          </w:tcPr>
          <w:p w14:paraId="2ADF2EF5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909" w:type="dxa"/>
            <w:vAlign w:val="bottom"/>
          </w:tcPr>
          <w:p w14:paraId="4F193ADB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810" w:type="dxa"/>
          </w:tcPr>
          <w:p w14:paraId="15F3B2D6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ru-RU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3.686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;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br/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8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ru-RU" w:eastAsia="en-GB"/>
              </w:rPr>
              <w:t>80</w:t>
            </w:r>
          </w:p>
        </w:tc>
        <w:tc>
          <w:tcPr>
            <w:tcW w:w="720" w:type="dxa"/>
          </w:tcPr>
          <w:p w14:paraId="412075F6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462</w:t>
            </w:r>
          </w:p>
        </w:tc>
      </w:tr>
      <w:tr w:rsidR="003D5407" w:rsidRPr="0083002A" w14:paraId="00313C22" w14:textId="77777777" w:rsidTr="00E35D50">
        <w:tc>
          <w:tcPr>
            <w:tcW w:w="1696" w:type="dxa"/>
          </w:tcPr>
          <w:p w14:paraId="41F17201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851" w:type="dxa"/>
          </w:tcPr>
          <w:p w14:paraId="66AF59F1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1A5AA0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E13916E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BEF29E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6E6015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68C073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1ABC5D0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35D05B5C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54DA501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BFD3E7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407" w:rsidRPr="0083002A" w14:paraId="3DED9229" w14:textId="77777777" w:rsidTr="00E35D50">
        <w:tc>
          <w:tcPr>
            <w:tcW w:w="1696" w:type="dxa"/>
          </w:tcPr>
          <w:p w14:paraId="7BDC9773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AB1256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EB4356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D8308C5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F42ED4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B55CE0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B8B964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1AD1E21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39698193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F9CB6FA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244EBD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407" w:rsidRPr="0083002A" w14:paraId="61D3FF18" w14:textId="77777777" w:rsidTr="00E35D50">
        <w:tc>
          <w:tcPr>
            <w:tcW w:w="1696" w:type="dxa"/>
          </w:tcPr>
          <w:p w14:paraId="5E0CFF24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Pseudo R2</w:t>
            </w:r>
          </w:p>
        </w:tc>
        <w:tc>
          <w:tcPr>
            <w:tcW w:w="851" w:type="dxa"/>
          </w:tcPr>
          <w:p w14:paraId="33A4F686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55</w:t>
            </w:r>
          </w:p>
        </w:tc>
        <w:tc>
          <w:tcPr>
            <w:tcW w:w="850" w:type="dxa"/>
          </w:tcPr>
          <w:p w14:paraId="5A92427A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14:paraId="380D2D52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9064F3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7A7DA706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851" w:type="dxa"/>
          </w:tcPr>
          <w:p w14:paraId="417D8EFC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79</w:t>
            </w:r>
          </w:p>
        </w:tc>
        <w:tc>
          <w:tcPr>
            <w:tcW w:w="708" w:type="dxa"/>
          </w:tcPr>
          <w:p w14:paraId="08E3327E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909" w:type="dxa"/>
          </w:tcPr>
          <w:p w14:paraId="0F14B031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810" w:type="dxa"/>
          </w:tcPr>
          <w:p w14:paraId="27B805EB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720" w:type="dxa"/>
          </w:tcPr>
          <w:p w14:paraId="59C7D219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3D5407" w:rsidRPr="0083002A" w14:paraId="7EF666D6" w14:textId="77777777" w:rsidTr="00E35D50">
        <w:tc>
          <w:tcPr>
            <w:tcW w:w="1696" w:type="dxa"/>
          </w:tcPr>
          <w:p w14:paraId="1CEE18C8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75397B0F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78</w:t>
            </w:r>
          </w:p>
        </w:tc>
        <w:tc>
          <w:tcPr>
            <w:tcW w:w="850" w:type="dxa"/>
          </w:tcPr>
          <w:p w14:paraId="3932D673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59D81C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07C49E51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FA2B85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645998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708" w:type="dxa"/>
          </w:tcPr>
          <w:p w14:paraId="58CDF29C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6FE13511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DBDCAAF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1558A4" w14:textId="77777777" w:rsidR="003D5407" w:rsidRPr="006D4031" w:rsidRDefault="003D5407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3A9EF5" w14:textId="11067FC1" w:rsidR="006D4031" w:rsidRDefault="00632ECC" w:rsidP="006D403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s are two-sided. T</w:t>
      </w:r>
      <w:r w:rsidR="00411FC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eshold for significance</w:t>
      </w:r>
      <w:r w:rsidR="00DF2D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.05</w:t>
      </w:r>
      <w:r w:rsidR="00DF2D4F">
        <w:rPr>
          <w:rFonts w:ascii="Times New Roman" w:hAnsi="Times New Roman" w:cs="Times New Roman"/>
        </w:rPr>
        <w:t>. Logistic regression models.</w:t>
      </w:r>
    </w:p>
    <w:p w14:paraId="59F74EDE" w14:textId="7F997A7A" w:rsidR="00E35D50" w:rsidRDefault="00E35D50" w:rsidP="006D4031">
      <w:pPr>
        <w:spacing w:line="240" w:lineRule="auto"/>
        <w:rPr>
          <w:rFonts w:ascii="Times New Roman" w:hAnsi="Times New Roman" w:cs="Times New Roman"/>
        </w:rPr>
      </w:pPr>
    </w:p>
    <w:p w14:paraId="62B07924" w14:textId="1D474612" w:rsidR="00632ECC" w:rsidRDefault="00632ECC" w:rsidP="00632EC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s are two-sided. T</w:t>
      </w:r>
      <w:r w:rsidR="00411FC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eshold for significance</w:t>
      </w:r>
      <w:r w:rsidR="00DF2D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.05</w:t>
      </w:r>
      <w:r w:rsidR="00DF2D4F">
        <w:rPr>
          <w:rFonts w:ascii="Times New Roman" w:hAnsi="Times New Roman" w:cs="Times New Roman"/>
        </w:rPr>
        <w:t>. Logistic regression models.</w:t>
      </w:r>
    </w:p>
    <w:p w14:paraId="3DFCA6BD" w14:textId="2095636C" w:rsidR="00E35D50" w:rsidRDefault="00E35D50" w:rsidP="006D4031">
      <w:pPr>
        <w:spacing w:line="240" w:lineRule="auto"/>
        <w:rPr>
          <w:rFonts w:ascii="Times New Roman" w:hAnsi="Times New Roman" w:cs="Times New Roman"/>
        </w:rPr>
      </w:pPr>
    </w:p>
    <w:p w14:paraId="1E13FA02" w14:textId="7F6AD50C" w:rsidR="00E35D50" w:rsidRDefault="00E35D50" w:rsidP="006D4031">
      <w:pPr>
        <w:spacing w:line="240" w:lineRule="auto"/>
        <w:rPr>
          <w:rFonts w:ascii="Times New Roman" w:hAnsi="Times New Roman" w:cs="Times New Roman"/>
        </w:rPr>
      </w:pPr>
    </w:p>
    <w:p w14:paraId="407C21A6" w14:textId="7523B38B" w:rsidR="00E35D50" w:rsidRDefault="00E35D50" w:rsidP="006D4031">
      <w:pPr>
        <w:spacing w:line="240" w:lineRule="auto"/>
        <w:rPr>
          <w:rFonts w:ascii="Times New Roman" w:hAnsi="Times New Roman" w:cs="Times New Roman"/>
        </w:rPr>
      </w:pPr>
    </w:p>
    <w:p w14:paraId="75ABDE51" w14:textId="5D7CCF52" w:rsidR="00E35D50" w:rsidRDefault="00E35D50" w:rsidP="006D4031">
      <w:pPr>
        <w:spacing w:line="240" w:lineRule="auto"/>
        <w:rPr>
          <w:rFonts w:ascii="Times New Roman" w:hAnsi="Times New Roman" w:cs="Times New Roman"/>
        </w:rPr>
      </w:pPr>
    </w:p>
    <w:p w14:paraId="182A6D69" w14:textId="2EB408D9" w:rsidR="00E35D50" w:rsidRDefault="00E35D50" w:rsidP="006D4031">
      <w:pPr>
        <w:spacing w:line="240" w:lineRule="auto"/>
        <w:rPr>
          <w:rFonts w:ascii="Times New Roman" w:hAnsi="Times New Roman" w:cs="Times New Roman"/>
        </w:rPr>
      </w:pPr>
    </w:p>
    <w:p w14:paraId="4BC42D0C" w14:textId="4000F263" w:rsidR="00E35D50" w:rsidRDefault="00E35D50" w:rsidP="006D4031">
      <w:pPr>
        <w:spacing w:line="240" w:lineRule="auto"/>
        <w:rPr>
          <w:rFonts w:ascii="Times New Roman" w:hAnsi="Times New Roman" w:cs="Times New Roman"/>
        </w:rPr>
      </w:pPr>
    </w:p>
    <w:p w14:paraId="7F5F8F4F" w14:textId="1009D79E" w:rsidR="00E35D50" w:rsidRDefault="00E35D50" w:rsidP="006D4031">
      <w:pPr>
        <w:spacing w:line="240" w:lineRule="auto"/>
        <w:rPr>
          <w:rFonts w:ascii="Times New Roman" w:hAnsi="Times New Roman" w:cs="Times New Roman"/>
        </w:rPr>
      </w:pPr>
    </w:p>
    <w:p w14:paraId="4199CE00" w14:textId="77777777" w:rsidR="00E35D50" w:rsidRPr="0083002A" w:rsidRDefault="00E35D50" w:rsidP="006D4031">
      <w:pPr>
        <w:spacing w:line="240" w:lineRule="auto"/>
        <w:rPr>
          <w:rFonts w:ascii="Times New Roman" w:hAnsi="Times New Roman" w:cs="Times New Roman"/>
        </w:rPr>
      </w:pPr>
    </w:p>
    <w:p w14:paraId="0F517605" w14:textId="37945A3F" w:rsidR="006D4031" w:rsidRDefault="006D4031" w:rsidP="006D4031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5156E1E7" w14:textId="0D252B8B" w:rsidR="00632ECC" w:rsidRDefault="00632ECC" w:rsidP="006D4031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p w14:paraId="6604380E" w14:textId="77777777" w:rsidR="00632ECC" w:rsidRPr="006D4031" w:rsidRDefault="00632ECC" w:rsidP="006D4031">
      <w:pPr>
        <w:pStyle w:val="Geenafstand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elraster"/>
        <w:tblpPr w:leftFromText="141" w:rightFromText="141" w:vertAnchor="text" w:horzAnchor="margin" w:tblpY="51"/>
        <w:tblW w:w="9776" w:type="dxa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850"/>
        <w:gridCol w:w="851"/>
        <w:gridCol w:w="850"/>
        <w:gridCol w:w="709"/>
        <w:gridCol w:w="851"/>
        <w:gridCol w:w="708"/>
        <w:gridCol w:w="851"/>
        <w:gridCol w:w="1559"/>
      </w:tblGrid>
      <w:tr w:rsidR="00E35D50" w:rsidRPr="006D4031" w14:paraId="6DA2C8DB" w14:textId="77777777" w:rsidTr="00E35D50">
        <w:trPr>
          <w:trHeight w:val="246"/>
        </w:trPr>
        <w:tc>
          <w:tcPr>
            <w:tcW w:w="1696" w:type="dxa"/>
          </w:tcPr>
          <w:p w14:paraId="32EB4616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5"/>
            <w:tcBorders>
              <w:bottom w:val="single" w:sz="4" w:space="0" w:color="auto"/>
            </w:tcBorders>
          </w:tcPr>
          <w:p w14:paraId="06EC8DD7" w14:textId="27D71C28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Tube (0</w:t>
            </w:r>
            <w:r w:rsidR="00DF2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D4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No; 1 = Yes)</w:t>
            </w:r>
          </w:p>
        </w:tc>
        <w:tc>
          <w:tcPr>
            <w:tcW w:w="3969" w:type="dxa"/>
            <w:gridSpan w:val="4"/>
          </w:tcPr>
          <w:p w14:paraId="3C0A2E66" w14:textId="0E2F6808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(</w:t>
            </w:r>
            <w:r w:rsidR="00DF2D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 0-5</w:t>
            </w:r>
            <w:r w:rsidRPr="006D40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35D50" w:rsidRPr="006D4031" w14:paraId="2AF271FD" w14:textId="77777777" w:rsidTr="00E35D50">
        <w:trPr>
          <w:trHeight w:val="580"/>
        </w:trPr>
        <w:tc>
          <w:tcPr>
            <w:tcW w:w="1696" w:type="dxa"/>
          </w:tcPr>
          <w:p w14:paraId="1900768B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D06513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C254AE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377BB1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90FF1A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6D4031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97856C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E67F89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B79BFD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E7FDFE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07E53F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6D4031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E35D50" w:rsidRPr="006D4031" w14:paraId="06CA1811" w14:textId="77777777" w:rsidTr="00E35D50">
        <w:trPr>
          <w:trHeight w:val="246"/>
        </w:trPr>
        <w:tc>
          <w:tcPr>
            <w:tcW w:w="1696" w:type="dxa"/>
          </w:tcPr>
          <w:p w14:paraId="320BB10E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851" w:type="dxa"/>
          </w:tcPr>
          <w:p w14:paraId="05943E21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203BE0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A5C995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331E5D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20A954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0CE9A9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36CD2AF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DB58B1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9E66554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D50" w:rsidRPr="006D4031" w14:paraId="51095329" w14:textId="77777777" w:rsidTr="00E35D50">
        <w:trPr>
          <w:trHeight w:val="246"/>
        </w:trPr>
        <w:tc>
          <w:tcPr>
            <w:tcW w:w="1696" w:type="dxa"/>
            <w:tcBorders>
              <w:right w:val="single" w:sz="4" w:space="0" w:color="auto"/>
            </w:tcBorders>
          </w:tcPr>
          <w:p w14:paraId="120A01C5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2A1E2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9213D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CD53D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D41DA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E426FB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B83C68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FF237BA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509B28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5D3D66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D50" w:rsidRPr="006D4031" w14:paraId="493F2D6C" w14:textId="77777777" w:rsidTr="00E35D50">
        <w:trPr>
          <w:trHeight w:val="739"/>
        </w:trPr>
        <w:tc>
          <w:tcPr>
            <w:tcW w:w="1696" w:type="dxa"/>
            <w:tcBorders>
              <w:right w:val="single" w:sz="4" w:space="0" w:color="auto"/>
            </w:tcBorders>
          </w:tcPr>
          <w:p w14:paraId="6DC83551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5412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002E4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BC230" w14:textId="5B0A4FD6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591B7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448;</w:t>
            </w:r>
          </w:p>
          <w:p w14:paraId="36D3F113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.5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42656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.6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FB98A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DA633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9572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ru-RU"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B029D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337;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215</w:t>
            </w:r>
          </w:p>
          <w:p w14:paraId="14B04476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35D50" w:rsidRPr="006D4031" w14:paraId="376B719A" w14:textId="77777777" w:rsidTr="00E35D50">
        <w:trPr>
          <w:trHeight w:val="470"/>
        </w:trPr>
        <w:tc>
          <w:tcPr>
            <w:tcW w:w="1696" w:type="dxa"/>
            <w:tcBorders>
              <w:right w:val="single" w:sz="4" w:space="0" w:color="auto"/>
            </w:tcBorders>
          </w:tcPr>
          <w:p w14:paraId="17BE57D0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764A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5E9C6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61230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4C3A9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0.105; 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.4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2E68F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.1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F6AE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B5F48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3207A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C190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273;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415</w:t>
            </w:r>
          </w:p>
        </w:tc>
      </w:tr>
      <w:tr w:rsidR="00E35D50" w:rsidRPr="006D4031" w14:paraId="26C5706D" w14:textId="77777777" w:rsidTr="00E35D50">
        <w:trPr>
          <w:trHeight w:val="269"/>
        </w:trPr>
        <w:tc>
          <w:tcPr>
            <w:tcW w:w="1696" w:type="dxa"/>
          </w:tcPr>
          <w:p w14:paraId="2FF1F4F1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E8CC7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B9639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EB9C8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A2CE3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8C46D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459C5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C20C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4F3FE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1227F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D50" w:rsidRPr="006D4031" w14:paraId="02973B61" w14:textId="77777777" w:rsidTr="00E35D50">
        <w:trPr>
          <w:trHeight w:val="493"/>
        </w:trPr>
        <w:tc>
          <w:tcPr>
            <w:tcW w:w="1696" w:type="dxa"/>
          </w:tcPr>
          <w:p w14:paraId="7F76DD09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851" w:type="dxa"/>
          </w:tcPr>
          <w:p w14:paraId="0E0AA180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850" w:type="dxa"/>
          </w:tcPr>
          <w:p w14:paraId="48E26F76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851" w:type="dxa"/>
          </w:tcPr>
          <w:p w14:paraId="31DAD20B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850" w:type="dxa"/>
          </w:tcPr>
          <w:p w14:paraId="32B8B11C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1.308;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806</w:t>
            </w:r>
          </w:p>
        </w:tc>
        <w:tc>
          <w:tcPr>
            <w:tcW w:w="709" w:type="dxa"/>
          </w:tcPr>
          <w:p w14:paraId="726F5317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848</w:t>
            </w:r>
          </w:p>
        </w:tc>
        <w:tc>
          <w:tcPr>
            <w:tcW w:w="851" w:type="dxa"/>
          </w:tcPr>
          <w:p w14:paraId="33D383FB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708" w:type="dxa"/>
          </w:tcPr>
          <w:p w14:paraId="547AF9F1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851" w:type="dxa"/>
          </w:tcPr>
          <w:p w14:paraId="0CD37084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559" w:type="dxa"/>
          </w:tcPr>
          <w:p w14:paraId="269022E4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41;</w:t>
            </w: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.127</w:t>
            </w:r>
          </w:p>
        </w:tc>
      </w:tr>
      <w:tr w:rsidR="00E35D50" w:rsidRPr="006D4031" w14:paraId="0E7BA05E" w14:textId="77777777" w:rsidTr="00E35D50">
        <w:trPr>
          <w:trHeight w:val="246"/>
        </w:trPr>
        <w:tc>
          <w:tcPr>
            <w:tcW w:w="1696" w:type="dxa"/>
          </w:tcPr>
          <w:p w14:paraId="7ECDB4B4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851" w:type="dxa"/>
          </w:tcPr>
          <w:p w14:paraId="349A4DA3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A13484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687EAD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D07AB5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002CA5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EBDAD4D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DAE4A60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6811D4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80BA66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D50" w:rsidRPr="006D4031" w14:paraId="40AE8F5E" w14:textId="77777777" w:rsidTr="00E35D50">
        <w:trPr>
          <w:trHeight w:val="246"/>
        </w:trPr>
        <w:tc>
          <w:tcPr>
            <w:tcW w:w="1696" w:type="dxa"/>
          </w:tcPr>
          <w:p w14:paraId="37C3EA4D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2004FA1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FBD485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149DB4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F2BC63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31EC12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3A3AAC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2E97A95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104C0B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421864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D50" w:rsidRPr="006D4031" w14:paraId="336FA9DB" w14:textId="77777777" w:rsidTr="00E35D50">
        <w:trPr>
          <w:trHeight w:val="246"/>
        </w:trPr>
        <w:tc>
          <w:tcPr>
            <w:tcW w:w="1696" w:type="dxa"/>
          </w:tcPr>
          <w:p w14:paraId="03BED73A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Pseudo R2</w:t>
            </w:r>
          </w:p>
        </w:tc>
        <w:tc>
          <w:tcPr>
            <w:tcW w:w="851" w:type="dxa"/>
          </w:tcPr>
          <w:p w14:paraId="4B5389E3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3</w:t>
            </w:r>
          </w:p>
        </w:tc>
        <w:tc>
          <w:tcPr>
            <w:tcW w:w="850" w:type="dxa"/>
          </w:tcPr>
          <w:p w14:paraId="5EDD9DAF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14:paraId="76F722B4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FB5552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2204DD11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851" w:type="dxa"/>
          </w:tcPr>
          <w:p w14:paraId="2FA1AA73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D4031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8</w:t>
            </w:r>
          </w:p>
        </w:tc>
        <w:tc>
          <w:tcPr>
            <w:tcW w:w="708" w:type="dxa"/>
          </w:tcPr>
          <w:p w14:paraId="6814BD04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851" w:type="dxa"/>
          </w:tcPr>
          <w:p w14:paraId="7EA427FA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59" w:type="dxa"/>
          </w:tcPr>
          <w:p w14:paraId="7A9EA6BD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E35D50" w:rsidRPr="006D4031" w14:paraId="57AB99AB" w14:textId="77777777" w:rsidTr="00E35D50">
        <w:trPr>
          <w:trHeight w:val="269"/>
        </w:trPr>
        <w:tc>
          <w:tcPr>
            <w:tcW w:w="1696" w:type="dxa"/>
          </w:tcPr>
          <w:p w14:paraId="5DD40083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29248625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850" w:type="dxa"/>
          </w:tcPr>
          <w:p w14:paraId="793B0A23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00D29B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5F9C61BE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5EA346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2AA6177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D4031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708" w:type="dxa"/>
          </w:tcPr>
          <w:p w14:paraId="5D69CC13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EC6D770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43A8B2" w14:textId="77777777" w:rsidR="00E35D50" w:rsidRPr="006D4031" w:rsidRDefault="00E35D50" w:rsidP="00E35D5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245317" w14:textId="665DD5F0" w:rsidR="00632ECC" w:rsidRDefault="00632ECC" w:rsidP="00632EC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s are two-sided. T</w:t>
      </w:r>
      <w:r w:rsidR="00411FC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eshold for significance</w:t>
      </w:r>
      <w:r w:rsidR="00DF2D4F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.05</w:t>
      </w:r>
      <w:r w:rsidR="00DF2D4F">
        <w:rPr>
          <w:rFonts w:ascii="Times New Roman" w:hAnsi="Times New Roman" w:cs="Times New Roman"/>
        </w:rPr>
        <w:t>. Logistic regression model (YouTube) and OLS regression model (average scale 0-5).</w:t>
      </w:r>
    </w:p>
    <w:p w14:paraId="69B78D0B" w14:textId="77777777" w:rsidR="00432D8B" w:rsidRPr="006D4031" w:rsidRDefault="00432D8B" w:rsidP="006D4031">
      <w:pPr>
        <w:pStyle w:val="Geenafstand"/>
        <w:rPr>
          <w:rFonts w:ascii="Times New Roman" w:hAnsi="Times New Roman" w:cs="Times New Roman"/>
          <w:sz w:val="20"/>
          <w:szCs w:val="20"/>
        </w:rPr>
      </w:pPr>
    </w:p>
    <w:sectPr w:rsidR="00432D8B" w:rsidRPr="006D40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EB4"/>
    <w:rsid w:val="00001A71"/>
    <w:rsid w:val="00017200"/>
    <w:rsid w:val="00045BCF"/>
    <w:rsid w:val="00062D41"/>
    <w:rsid w:val="00075DE4"/>
    <w:rsid w:val="00083F46"/>
    <w:rsid w:val="00090ACB"/>
    <w:rsid w:val="000A0B48"/>
    <w:rsid w:val="000B20D2"/>
    <w:rsid w:val="000B3840"/>
    <w:rsid w:val="000D4EFF"/>
    <w:rsid w:val="000E72DD"/>
    <w:rsid w:val="000F0255"/>
    <w:rsid w:val="000F4560"/>
    <w:rsid w:val="00107F41"/>
    <w:rsid w:val="00123F55"/>
    <w:rsid w:val="00152E4D"/>
    <w:rsid w:val="00187F27"/>
    <w:rsid w:val="001A57D5"/>
    <w:rsid w:val="001D1A10"/>
    <w:rsid w:val="001D3CCC"/>
    <w:rsid w:val="001D7D5F"/>
    <w:rsid w:val="001E03F6"/>
    <w:rsid w:val="001E2AA5"/>
    <w:rsid w:val="001E6C2E"/>
    <w:rsid w:val="00222507"/>
    <w:rsid w:val="00227A34"/>
    <w:rsid w:val="002553E2"/>
    <w:rsid w:val="0026799B"/>
    <w:rsid w:val="00272052"/>
    <w:rsid w:val="002A4A06"/>
    <w:rsid w:val="002A4BDB"/>
    <w:rsid w:val="002B44AE"/>
    <w:rsid w:val="002B7F28"/>
    <w:rsid w:val="002D58AB"/>
    <w:rsid w:val="002F251A"/>
    <w:rsid w:val="003010FA"/>
    <w:rsid w:val="00314F9F"/>
    <w:rsid w:val="0031796F"/>
    <w:rsid w:val="0032243C"/>
    <w:rsid w:val="00330203"/>
    <w:rsid w:val="00340148"/>
    <w:rsid w:val="00362F5C"/>
    <w:rsid w:val="00363F3D"/>
    <w:rsid w:val="00367B35"/>
    <w:rsid w:val="00376165"/>
    <w:rsid w:val="0039753B"/>
    <w:rsid w:val="003C2B02"/>
    <w:rsid w:val="003D5407"/>
    <w:rsid w:val="00411FCD"/>
    <w:rsid w:val="0042284C"/>
    <w:rsid w:val="00432D8B"/>
    <w:rsid w:val="0043705F"/>
    <w:rsid w:val="00441E58"/>
    <w:rsid w:val="00450D24"/>
    <w:rsid w:val="00457322"/>
    <w:rsid w:val="00475661"/>
    <w:rsid w:val="00481D76"/>
    <w:rsid w:val="004916E3"/>
    <w:rsid w:val="004E4D4B"/>
    <w:rsid w:val="004E52F3"/>
    <w:rsid w:val="004F7018"/>
    <w:rsid w:val="00504F77"/>
    <w:rsid w:val="005160AA"/>
    <w:rsid w:val="00546BEB"/>
    <w:rsid w:val="00547534"/>
    <w:rsid w:val="0056299D"/>
    <w:rsid w:val="00564E3C"/>
    <w:rsid w:val="005702BD"/>
    <w:rsid w:val="00571552"/>
    <w:rsid w:val="005926D9"/>
    <w:rsid w:val="005930F7"/>
    <w:rsid w:val="0059563C"/>
    <w:rsid w:val="005A3B65"/>
    <w:rsid w:val="005D1D78"/>
    <w:rsid w:val="005F2379"/>
    <w:rsid w:val="00606D49"/>
    <w:rsid w:val="00632ECC"/>
    <w:rsid w:val="00664792"/>
    <w:rsid w:val="00672666"/>
    <w:rsid w:val="00697021"/>
    <w:rsid w:val="006B6155"/>
    <w:rsid w:val="006C0CE7"/>
    <w:rsid w:val="006D2BE5"/>
    <w:rsid w:val="006D4031"/>
    <w:rsid w:val="00756E62"/>
    <w:rsid w:val="00762566"/>
    <w:rsid w:val="00806973"/>
    <w:rsid w:val="00853D44"/>
    <w:rsid w:val="00882D04"/>
    <w:rsid w:val="008924A6"/>
    <w:rsid w:val="008C4E23"/>
    <w:rsid w:val="008C4F94"/>
    <w:rsid w:val="00904609"/>
    <w:rsid w:val="00930309"/>
    <w:rsid w:val="009344D8"/>
    <w:rsid w:val="00947B5B"/>
    <w:rsid w:val="00977554"/>
    <w:rsid w:val="009E3E78"/>
    <w:rsid w:val="009F4FAF"/>
    <w:rsid w:val="00A350A1"/>
    <w:rsid w:val="00A44B9A"/>
    <w:rsid w:val="00A611F0"/>
    <w:rsid w:val="00A73193"/>
    <w:rsid w:val="00AA0453"/>
    <w:rsid w:val="00AA4EB4"/>
    <w:rsid w:val="00AC2A30"/>
    <w:rsid w:val="00AE58DD"/>
    <w:rsid w:val="00AF5752"/>
    <w:rsid w:val="00B317F2"/>
    <w:rsid w:val="00B347D6"/>
    <w:rsid w:val="00B37692"/>
    <w:rsid w:val="00B71197"/>
    <w:rsid w:val="00B71DD8"/>
    <w:rsid w:val="00B73AF9"/>
    <w:rsid w:val="00B86E25"/>
    <w:rsid w:val="00BD0A2F"/>
    <w:rsid w:val="00C068C9"/>
    <w:rsid w:val="00C14052"/>
    <w:rsid w:val="00C23707"/>
    <w:rsid w:val="00C31024"/>
    <w:rsid w:val="00C91336"/>
    <w:rsid w:val="00CB3A66"/>
    <w:rsid w:val="00CC4FF3"/>
    <w:rsid w:val="00CD6407"/>
    <w:rsid w:val="00CE6246"/>
    <w:rsid w:val="00D50AD0"/>
    <w:rsid w:val="00D5198C"/>
    <w:rsid w:val="00D75407"/>
    <w:rsid w:val="00DA5347"/>
    <w:rsid w:val="00DB65B3"/>
    <w:rsid w:val="00DD15AE"/>
    <w:rsid w:val="00DD663E"/>
    <w:rsid w:val="00DE6726"/>
    <w:rsid w:val="00DF2D4F"/>
    <w:rsid w:val="00DF3A1B"/>
    <w:rsid w:val="00E03BF0"/>
    <w:rsid w:val="00E143CC"/>
    <w:rsid w:val="00E300EF"/>
    <w:rsid w:val="00E31DFD"/>
    <w:rsid w:val="00E35D50"/>
    <w:rsid w:val="00E40B2A"/>
    <w:rsid w:val="00EB7451"/>
    <w:rsid w:val="00F236DE"/>
    <w:rsid w:val="00F30A67"/>
    <w:rsid w:val="00F32664"/>
    <w:rsid w:val="00F34F3E"/>
    <w:rsid w:val="00F513E2"/>
    <w:rsid w:val="00F739BD"/>
    <w:rsid w:val="00F75DE1"/>
    <w:rsid w:val="00F86EC0"/>
    <w:rsid w:val="00FE0A78"/>
    <w:rsid w:val="00FE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D53E4"/>
  <w15:chartTrackingRefBased/>
  <w15:docId w15:val="{5AD1D8A5-A0CE-40FA-9451-41650B59F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D4031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D4031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6D4031"/>
    <w:pPr>
      <w:spacing w:after="0" w:line="240" w:lineRule="auto"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11F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11FCD"/>
    <w:rPr>
      <w:rFonts w:ascii="Segoe UI" w:hAnsi="Segoe UI" w:cs="Segoe UI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11FC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11FC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11FCD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11FC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11FC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12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Cinjee</dc:creator>
  <cp:keywords/>
  <dc:description/>
  <cp:lastModifiedBy>Tubergen, F.A. van (Frank)</cp:lastModifiedBy>
  <cp:revision>11</cp:revision>
  <dcterms:created xsi:type="dcterms:W3CDTF">2020-06-16T10:51:00Z</dcterms:created>
  <dcterms:modified xsi:type="dcterms:W3CDTF">2021-07-10T12:33:00Z</dcterms:modified>
</cp:coreProperties>
</file>